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1B3D07" w14:textId="771AA8EC" w:rsidR="00B17310" w:rsidRPr="002E26DF" w:rsidRDefault="00B17310" w:rsidP="00B173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E26DF">
        <w:rPr>
          <w:rFonts w:ascii="Times New Roman" w:hAnsi="Times New Roman" w:cs="Times New Roman"/>
          <w:b/>
          <w:bCs/>
          <w:sz w:val="24"/>
          <w:szCs w:val="24"/>
        </w:rPr>
        <w:t>Online Supplementary Material</w:t>
      </w:r>
    </w:p>
    <w:p w14:paraId="37DA814E" w14:textId="77777777" w:rsidR="00B17310" w:rsidRPr="002E26DF" w:rsidRDefault="00B17310" w:rsidP="00B17310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656B1E5" w14:textId="24944475" w:rsidR="00B17310" w:rsidRPr="002E26DF" w:rsidRDefault="00B17310" w:rsidP="00B17310">
      <w:pPr>
        <w:rPr>
          <w:rFonts w:ascii="Times New Roman" w:hAnsi="Times New Roman" w:cs="Times New Roman"/>
          <w:strike/>
          <w:sz w:val="24"/>
          <w:szCs w:val="24"/>
        </w:rPr>
      </w:pPr>
      <w:r w:rsidRPr="002E26DF">
        <w:rPr>
          <w:rFonts w:ascii="Times New Roman" w:hAnsi="Times New Roman" w:cs="Times New Roman"/>
          <w:sz w:val="24"/>
          <w:szCs w:val="24"/>
        </w:rPr>
        <w:t xml:space="preserve">All analysis codes are available in a GitHub repository: </w:t>
      </w:r>
      <w:hyperlink r:id="rId10" w:history="1">
        <w:r w:rsidRPr="002E26DF">
          <w:rPr>
            <w:rStyle w:val="Hyperlink"/>
            <w:rFonts w:ascii="Times New Roman" w:hAnsi="Times New Roman" w:cs="Times New Roman"/>
            <w:sz w:val="24"/>
            <w:szCs w:val="24"/>
          </w:rPr>
          <w:t>https://github.com/polijaimesb/2024_PharmacotherapyPatternsForChallengingBehavior_ASD.git</w:t>
        </w:r>
      </w:hyperlink>
      <w:r w:rsidRPr="002E26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F17959" w14:textId="078D98A0" w:rsidR="00C70567" w:rsidRPr="00A24206" w:rsidRDefault="005E019E">
      <w:pPr>
        <w:rPr>
          <w:rFonts w:ascii="Calibri" w:hAnsi="Calibri" w:cs="Calibri"/>
          <w:color w:val="000000" w:themeColor="text1"/>
          <w:sz w:val="24"/>
          <w:szCs w:val="24"/>
        </w:rPr>
      </w:pPr>
      <w:r w:rsidRPr="002E26DF">
        <w:rPr>
          <w:rFonts w:ascii="Times New Roman" w:hAnsi="Times New Roman" w:cs="Times New Roman"/>
          <w:b/>
          <w:bCs/>
          <w:sz w:val="24"/>
          <w:szCs w:val="24"/>
        </w:rPr>
        <w:t xml:space="preserve">Supplementary Material Table S1. </w:t>
      </w:r>
      <w:r w:rsidR="002E26DF" w:rsidRPr="002E26DF">
        <w:rPr>
          <w:rFonts w:ascii="Times New Roman" w:hAnsi="Times New Roman" w:cs="Times New Roman"/>
          <w:color w:val="000000" w:themeColor="text1"/>
          <w:sz w:val="24"/>
          <w:szCs w:val="24"/>
        </w:rPr>
        <w:t>Demographic characteristics and number of individuals by calendar years between 2012 and 2021 for the individuals who did</w:t>
      </w:r>
      <w:r w:rsidR="00A24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did</w:t>
      </w:r>
      <w:r w:rsidR="002E26DF" w:rsidRPr="002E26D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ot receive any </w:t>
      </w:r>
      <w:r w:rsidR="002E26DF" w:rsidRPr="00A24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sychotropic medication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49"/>
        <w:gridCol w:w="1523"/>
        <w:gridCol w:w="1442"/>
        <w:gridCol w:w="1338"/>
        <w:gridCol w:w="1338"/>
        <w:gridCol w:w="1270"/>
      </w:tblGrid>
      <w:tr w:rsidR="00A24206" w:rsidRPr="00A24206" w14:paraId="273F9429" w14:textId="77777777" w:rsidTr="00A24206">
        <w:trPr>
          <w:trHeight w:val="315"/>
        </w:trPr>
        <w:tc>
          <w:tcPr>
            <w:tcW w:w="1186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73C68895" w14:textId="77777777" w:rsidR="00A24206" w:rsidRPr="00A24206" w:rsidRDefault="00A24206" w:rsidP="00A2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3814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72C014" w14:textId="77777777" w:rsidR="00A24206" w:rsidRPr="00A24206" w:rsidRDefault="00A24206" w:rsidP="00A2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No. of participants (%) </w:t>
            </w:r>
          </w:p>
        </w:tc>
      </w:tr>
      <w:tr w:rsidR="00A24206" w:rsidRPr="00A24206" w14:paraId="3F751D1A" w14:textId="77777777" w:rsidTr="00A24206">
        <w:trPr>
          <w:trHeight w:val="630"/>
        </w:trPr>
        <w:tc>
          <w:tcPr>
            <w:tcW w:w="11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3BB04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A654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medications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9CA3BE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l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42A48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SGAs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AF06EB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nly SSRIs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A93578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oth   SGAs and SSRIs</w:t>
            </w:r>
          </w:p>
        </w:tc>
      </w:tr>
      <w:tr w:rsidR="00A24206" w:rsidRPr="00A24206" w14:paraId="476A63AB" w14:textId="77777777" w:rsidTr="00A24206">
        <w:trPr>
          <w:trHeight w:val="375"/>
        </w:trPr>
        <w:tc>
          <w:tcPr>
            <w:tcW w:w="1186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EA467D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EED4B" w14:textId="77777777" w:rsidR="00A24206" w:rsidRPr="00A24206" w:rsidRDefault="00A24206" w:rsidP="00A242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= 31,179</w:t>
            </w:r>
          </w:p>
        </w:tc>
        <w:tc>
          <w:tcPr>
            <w:tcW w:w="7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245D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proofErr w:type="gramStart"/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,976)</w:t>
            </w: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3D282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proofErr w:type="gramStart"/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662)</w:t>
            </w: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d</w:t>
            </w:r>
            <w:proofErr w:type="gramEnd"/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3A807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proofErr w:type="gramStart"/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,387)</w:t>
            </w: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e</w:t>
            </w:r>
            <w:proofErr w:type="gramEnd"/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5E36D4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(n = </w:t>
            </w:r>
            <w:proofErr w:type="gramStart"/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927)</w:t>
            </w: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c</w:t>
            </w:r>
            <w:proofErr w:type="gramEnd"/>
          </w:p>
        </w:tc>
      </w:tr>
      <w:tr w:rsidR="00A24206" w:rsidRPr="00A24206" w14:paraId="60A6A69D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7E6C3D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B473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       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B6CCE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DFE3A2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2C814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8B9A5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4206" w:rsidRPr="00A24206" w14:paraId="01BBA88C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2AD4C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F3BC4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,978 (22.4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48B2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171 (26.1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9F197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6 (19.0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5F2B8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725 (29.0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7D448E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40 (23.90)</w:t>
            </w:r>
          </w:p>
        </w:tc>
      </w:tr>
      <w:tr w:rsidR="00A24206" w:rsidRPr="00A24206" w14:paraId="603065BB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DB5BD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1D3F4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4,200 (77.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CFC46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,805 (73.9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6F1F5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156 (81.0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D0676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,662 (71.0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DE17E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87 (76.10)</w:t>
            </w:r>
          </w:p>
        </w:tc>
      </w:tr>
      <w:tr w:rsidR="00A24206" w:rsidRPr="00A24206" w14:paraId="43344CAA" w14:textId="77777777" w:rsidTr="00A24206">
        <w:trPr>
          <w:trHeight w:val="27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B914C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 at first ASD diagnosis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1ECB3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24B92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9F0E3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B0DEF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238A8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4206" w:rsidRPr="00A24206" w14:paraId="6D248254" w14:textId="77777777" w:rsidTr="00A24206">
        <w:trPr>
          <w:trHeight w:val="270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DE21C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to 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2988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,832 (37.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E2CB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136 (7.1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50D16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80 (10.5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40B3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50 (5.9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E169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06 (7.80)</w:t>
            </w:r>
          </w:p>
        </w:tc>
      </w:tr>
      <w:tr w:rsidR="00A24206" w:rsidRPr="00A24206" w14:paraId="6B6809E7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8BFA3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to 11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CC9213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,021 (32.1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CD625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,033 (31.5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00ADB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08 (34.1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D3CFD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770 (29.5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89900C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55 (34.50)</w:t>
            </w:r>
          </w:p>
        </w:tc>
      </w:tr>
      <w:tr w:rsidR="00A24206" w:rsidRPr="00A24206" w14:paraId="68720645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0D231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 to 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4B3C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,836 (18.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F27CB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,028 (37.7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A67F46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47 (31.8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62D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705 (39.5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74C338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476 (37.60)</w:t>
            </w:r>
          </w:p>
        </w:tc>
      </w:tr>
      <w:tr w:rsidR="00A24206" w:rsidRPr="00A24206" w14:paraId="7267AE4D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7777B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 to 2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F918A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490 (11.2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F0552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779 (23.70)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5BD86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27 (23.6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8E6EB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62 (25.20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0F8B8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0 (20.10)</w:t>
            </w:r>
          </w:p>
        </w:tc>
      </w:tr>
      <w:tr w:rsidR="00A24206" w:rsidRPr="00A24206" w14:paraId="5255E671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A308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alendar year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9227A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C817B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01962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AAC4D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80EECD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24206" w:rsidRPr="00A24206" w14:paraId="062B847E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67131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12D1C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731 (8.76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C4982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70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D053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07 (29.70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456E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4 (54.1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A723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76 (16.17)</w:t>
            </w:r>
          </w:p>
        </w:tc>
      </w:tr>
      <w:tr w:rsidR="00A24206" w:rsidRPr="00A24206" w14:paraId="4C9FD49F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67C36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8046D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326 (10.6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AE9727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292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9669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10 (26.61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10B9BF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313 (57.29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B28B8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9 (16.10)</w:t>
            </w:r>
          </w:p>
        </w:tc>
      </w:tr>
      <w:tr w:rsidR="00A24206" w:rsidRPr="00A24206" w14:paraId="5991AA81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ACA70A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E4DA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356 (13.9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85E35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597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32D704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99 (23.0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FA466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577 (60.72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29EC5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21 (16.21)</w:t>
            </w:r>
          </w:p>
        </w:tc>
      </w:tr>
      <w:tr w:rsidR="00A24206" w:rsidRPr="00A24206" w14:paraId="3967B1A3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706E2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FD4C7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,720 (18.3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2DDD6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71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54B36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99 (23.5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322D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797 (60.48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ABA1B7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5 (15.99)</w:t>
            </w:r>
          </w:p>
        </w:tc>
      </w:tr>
      <w:tr w:rsidR="00A24206" w:rsidRPr="00A24206" w14:paraId="2D461748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90FB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4D41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,929 (25.43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82C59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6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A378F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95 (21.97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2520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313 (63.9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096CD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11 (14.12)</w:t>
            </w:r>
          </w:p>
        </w:tc>
      </w:tr>
      <w:tr w:rsidR="00A24206" w:rsidRPr="00A24206" w14:paraId="79ABB48D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7F2B4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26E384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,253 (36.0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302B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61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8BCD1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53 (20.6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6F126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,998 (64.9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E0ED3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8 (14.46)</w:t>
            </w:r>
          </w:p>
        </w:tc>
      </w:tr>
      <w:tr w:rsidR="00A24206" w:rsidRPr="00A24206" w14:paraId="6991E7BD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A87D3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97435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,049 (48.27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BE4D5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,943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366F1B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286 (21.6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5153B3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,638 (61.21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4BB4A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019 (17.15)</w:t>
            </w:r>
          </w:p>
        </w:tc>
      </w:tr>
      <w:tr w:rsidR="00A24206" w:rsidRPr="00A24206" w14:paraId="5A2B4588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2031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19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03CC2C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9,514 (62.59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C7BB1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,469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2089E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541 (20.63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719501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678 (62.63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6E07BA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250 (16.74)</w:t>
            </w:r>
          </w:p>
        </w:tc>
      </w:tr>
      <w:tr w:rsidR="00A24206" w:rsidRPr="00A24206" w14:paraId="050452DF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75FE0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77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5FCAD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,789 (53.85)</w:t>
            </w:r>
          </w:p>
        </w:tc>
        <w:tc>
          <w:tcPr>
            <w:tcW w:w="7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7B4CB1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,838</w:t>
            </w:r>
          </w:p>
        </w:tc>
        <w:tc>
          <w:tcPr>
            <w:tcW w:w="73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A05F5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261 (18.44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0351D0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518 (66.07)</w:t>
            </w:r>
          </w:p>
        </w:tc>
        <w:tc>
          <w:tcPr>
            <w:tcW w:w="77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648D2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059 (15.49)</w:t>
            </w:r>
          </w:p>
        </w:tc>
      </w:tr>
      <w:tr w:rsidR="00A24206" w:rsidRPr="00A24206" w14:paraId="5A686D7B" w14:textId="77777777" w:rsidTr="00A24206">
        <w:trPr>
          <w:trHeight w:val="315"/>
        </w:trPr>
        <w:tc>
          <w:tcPr>
            <w:tcW w:w="118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EBD96E" w14:textId="77777777" w:rsidR="00A24206" w:rsidRPr="00A24206" w:rsidRDefault="00A24206" w:rsidP="00A24206">
            <w:pPr>
              <w:spacing w:after="0"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21</w:t>
            </w:r>
          </w:p>
        </w:tc>
        <w:tc>
          <w:tcPr>
            <w:tcW w:w="776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10F14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6,539 (53.05)</w:t>
            </w:r>
          </w:p>
        </w:tc>
        <w:tc>
          <w:tcPr>
            <w:tcW w:w="782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AC3BFE" w14:textId="77777777" w:rsidR="00A24206" w:rsidRPr="00A24206" w:rsidRDefault="00A24206" w:rsidP="00A2420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,970</w:t>
            </w:r>
          </w:p>
        </w:tc>
        <w:tc>
          <w:tcPr>
            <w:tcW w:w="73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86754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217 (17.46)</w:t>
            </w:r>
          </w:p>
        </w:tc>
        <w:tc>
          <w:tcPr>
            <w:tcW w:w="747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4E4E94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,678 (67.12)</w:t>
            </w:r>
          </w:p>
        </w:tc>
        <w:tc>
          <w:tcPr>
            <w:tcW w:w="77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297489" w14:textId="77777777" w:rsidR="00A24206" w:rsidRPr="00A24206" w:rsidRDefault="00A24206" w:rsidP="00A2420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2420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,075 (15.42)</w:t>
            </w:r>
          </w:p>
        </w:tc>
      </w:tr>
    </w:tbl>
    <w:p w14:paraId="0EC0B1BC" w14:textId="77777777" w:rsidR="00A24206" w:rsidRPr="00A24206" w:rsidRDefault="00A24206">
      <w:pPr>
        <w:rPr>
          <w:rFonts w:ascii="Calibri" w:hAnsi="Calibri" w:cs="Calibri"/>
          <w:color w:val="000000" w:themeColor="text1"/>
          <w:sz w:val="24"/>
          <w:szCs w:val="24"/>
        </w:rPr>
      </w:pPr>
    </w:p>
    <w:p w14:paraId="148D88B0" w14:textId="77777777" w:rsidR="00A24206" w:rsidRPr="00A24206" w:rsidRDefault="00A24206" w:rsidP="00A24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20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bbreviations: ASD, autism spectrum disorder. SSRIs, selective serotonin reuptake inhibitors. SGAs, second-generation antipsychotics. </w:t>
      </w:r>
    </w:p>
    <w:p w14:paraId="14C1866E" w14:textId="77777777" w:rsidR="00A24206" w:rsidRPr="00A24206" w:rsidRDefault="00A24206" w:rsidP="00A24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22A5FB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a </w:t>
      </w:r>
      <w:proofErr w:type="gramStart"/>
      <w:r w:rsidRPr="22A5FB7F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proofErr w:type="gramEnd"/>
      <w:r w:rsidRPr="22A5FB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stimations of each demographic variable are calculated from the individuals who received a prescription of any of the two SGA medications (aripiprazole and risperidone) and SSRIs. Individuals included in the estimations can also receive medications different from those mentioned. </w:t>
      </w:r>
      <w:r w:rsidRPr="22A5FB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b </w:t>
      </w:r>
      <w:r w:rsidRPr="22A5FB7F">
        <w:rPr>
          <w:rFonts w:ascii="Times New Roman" w:hAnsi="Times New Roman" w:cs="Times New Roman"/>
          <w:color w:val="000000" w:themeColor="text1"/>
          <w:sz w:val="24"/>
          <w:szCs w:val="24"/>
        </w:rPr>
        <w:t>“All” is the total estimation of individuals with at least one prescription of SSRIs or SGA medications (limited to aripiprazole and risperidone).</w:t>
      </w:r>
    </w:p>
    <w:p w14:paraId="5F4EF02B" w14:textId="77777777" w:rsidR="00A24206" w:rsidRPr="00A24206" w:rsidRDefault="00A24206" w:rsidP="00A24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2420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c </w:t>
      </w:r>
      <w:r w:rsidRPr="00A24206">
        <w:rPr>
          <w:rFonts w:ascii="Times New Roman" w:hAnsi="Times New Roman" w:cs="Times New Roman"/>
          <w:color w:val="000000" w:themeColor="text1"/>
          <w:sz w:val="24"/>
          <w:szCs w:val="24"/>
        </w:rPr>
        <w:t>“Both SGAs and SSRIs” indicates the individuals receiving the two drug classifications in the same year without verification of concurrency.</w:t>
      </w:r>
    </w:p>
    <w:p w14:paraId="72608306" w14:textId="77777777" w:rsidR="00A24206" w:rsidRPr="00A24206" w:rsidRDefault="00A24206" w:rsidP="00A24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22A5FB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d</w:t>
      </w:r>
      <w:r w:rsidRPr="22A5FB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“Only SGAs” are the individuals who received aripiprazole or risperidone, the two SGAs selected. </w:t>
      </w:r>
    </w:p>
    <w:p w14:paraId="12AFAC47" w14:textId="772603EF" w:rsidR="00A24206" w:rsidRPr="00A24206" w:rsidRDefault="00A24206" w:rsidP="00A24206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22A5FB7F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e </w:t>
      </w:r>
      <w:r w:rsidRPr="22A5FB7F">
        <w:rPr>
          <w:rFonts w:ascii="Times New Roman" w:hAnsi="Times New Roman" w:cs="Times New Roman"/>
          <w:color w:val="000000" w:themeColor="text1"/>
          <w:sz w:val="24"/>
          <w:szCs w:val="24"/>
        </w:rPr>
        <w:t>“Only SSRIs” are the individuals who received only medications from the specified category, including fluoxetine, fluvoxamine, sertraline, citalopram, escitalopram, and paroxetine</w:t>
      </w:r>
    </w:p>
    <w:p w14:paraId="75298039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1C30A5D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775F1B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D8F05C3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2DD852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1C1C5C3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29EDCAA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AC7CC9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542BF2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D626D8A" w14:textId="77777777" w:rsidR="00721910" w:rsidRDefault="00721910" w:rsidP="00A42638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3B5F9399" w14:textId="76417C1B" w:rsidR="00654A37" w:rsidRDefault="08856AB7" w:rsidP="00A42638">
      <w:pPr>
        <w:rPr>
          <w:rFonts w:ascii="Times New Roman" w:hAnsi="Times New Roman" w:cs="Times New Roman"/>
          <w:sz w:val="24"/>
          <w:szCs w:val="24"/>
        </w:rPr>
      </w:pPr>
      <w:r w:rsidRPr="66248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</w:t>
      </w:r>
      <w:r w:rsidR="53B4EC6B" w:rsidRPr="66248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Material </w:t>
      </w:r>
      <w:r w:rsidRPr="662480B4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S2.</w:t>
      </w:r>
      <w:r w:rsidRPr="662480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7FB1769A" w:rsidRPr="662480B4">
        <w:rPr>
          <w:rFonts w:ascii="Times New Roman" w:hAnsi="Times New Roman" w:cs="Times New Roman"/>
          <w:color w:val="000000" w:themeColor="text1"/>
          <w:sz w:val="24"/>
          <w:szCs w:val="24"/>
        </w:rPr>
        <w:t>Annual trends and changes in the utilization of medications*</w:t>
      </w:r>
    </w:p>
    <w:p w14:paraId="4AB6B975" w14:textId="173F02B4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5C75D3E8" wp14:editId="5FCF511B">
            <wp:simplePos x="0" y="0"/>
            <wp:positionH relativeFrom="column">
              <wp:posOffset>-342900</wp:posOffset>
            </wp:positionH>
            <wp:positionV relativeFrom="paragraph">
              <wp:posOffset>-47625</wp:posOffset>
            </wp:positionV>
            <wp:extent cx="6430257" cy="2871216"/>
            <wp:effectExtent l="0" t="0" r="8890" b="0"/>
            <wp:wrapNone/>
            <wp:docPr id="2776844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30257" cy="28712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8605430" w14:textId="0AFB6BBC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843CB4" w14:textId="3C05BD8A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800BA3B" w14:textId="0FF2D607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7F9CF6B" w14:textId="4E596A21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ED1D70" w14:textId="61467E5D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08F47BF" w14:textId="1B64CECC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DCDBC7" w14:textId="7F91BF89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C54C60" w14:textId="1BD35DCC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E5BA1B" w14:textId="4F053566" w:rsidR="662480B4" w:rsidRDefault="662480B4" w:rsidP="662480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DE3B45" w14:textId="74F1F8A9" w:rsidR="00A42638" w:rsidRPr="00D72F7D" w:rsidRDefault="00A42638" w:rsidP="00A42638">
      <w:pPr>
        <w:rPr>
          <w:rFonts w:ascii="Times New Roman" w:hAnsi="Times New Roman" w:cs="Times New Roman"/>
          <w:sz w:val="24"/>
          <w:szCs w:val="24"/>
        </w:rPr>
      </w:pPr>
      <w:r w:rsidRPr="00D72F7D">
        <w:rPr>
          <w:rFonts w:ascii="Times New Roman" w:hAnsi="Times New Roman" w:cs="Times New Roman"/>
          <w:sz w:val="24"/>
          <w:szCs w:val="24"/>
        </w:rPr>
        <w:t xml:space="preserve">*Count of individuals in the bottom was stratified by SGAs included in the manuscript. </w:t>
      </w:r>
    </w:p>
    <w:p w14:paraId="245D8045" w14:textId="77777777" w:rsidR="00A42638" w:rsidRPr="00876B96" w:rsidRDefault="00A42638" w:rsidP="00A42638">
      <w:pPr>
        <w:rPr>
          <w:rFonts w:ascii="Times New Roman" w:hAnsi="Times New Roman" w:cs="Times New Roman"/>
          <w:sz w:val="24"/>
          <w:szCs w:val="24"/>
        </w:rPr>
      </w:pPr>
    </w:p>
    <w:p w14:paraId="1E1BE8C0" w14:textId="52BAD52D" w:rsidR="00D72F7D" w:rsidRPr="00876B96" w:rsidRDefault="53B4EC6B" w:rsidP="00D72F7D">
      <w:pPr>
        <w:rPr>
          <w:rFonts w:ascii="Times New Roman" w:hAnsi="Times New Roman" w:cs="Times New Roman"/>
          <w:sz w:val="24"/>
          <w:szCs w:val="24"/>
        </w:rPr>
      </w:pPr>
      <w:r w:rsidRPr="00876B96">
        <w:rPr>
          <w:rFonts w:ascii="Times New Roman" w:hAnsi="Times New Roman" w:cs="Times New Roman"/>
          <w:b/>
          <w:bCs/>
          <w:sz w:val="24"/>
          <w:szCs w:val="24"/>
        </w:rPr>
        <w:t>Supplementary Material Figure S3.</w:t>
      </w:r>
      <w:r w:rsidRPr="00876B96">
        <w:rPr>
          <w:rFonts w:ascii="Times New Roman" w:hAnsi="Times New Roman" w:cs="Times New Roman"/>
          <w:sz w:val="24"/>
          <w:szCs w:val="24"/>
        </w:rPr>
        <w:t xml:space="preserve"> </w:t>
      </w:r>
      <w:r w:rsidR="07063118" w:rsidRPr="00876B96">
        <w:rPr>
          <w:rFonts w:ascii="Times New Roman" w:hAnsi="Times New Roman" w:cs="Times New Roman"/>
          <w:color w:val="000000" w:themeColor="text1"/>
          <w:sz w:val="24"/>
          <w:szCs w:val="24"/>
        </w:rPr>
        <w:t>Monthly trends and changes in the utilization of medications – 2019</w:t>
      </w:r>
      <w:r w:rsidRPr="00876B96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</w:p>
    <w:p w14:paraId="76A01D3B" w14:textId="7D66E246" w:rsidR="00A42638" w:rsidRPr="00A42638" w:rsidRDefault="662480B4" w:rsidP="00A42638">
      <w:pPr>
        <w:rPr>
          <w:rFonts w:ascii="Calibri" w:hAnsi="Calibri" w:cs="Calibri"/>
          <w:sz w:val="24"/>
          <w:szCs w:val="24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02D4D67A" wp14:editId="2B2EF156">
            <wp:simplePos x="0" y="0"/>
            <wp:positionH relativeFrom="column">
              <wp:posOffset>-257175</wp:posOffset>
            </wp:positionH>
            <wp:positionV relativeFrom="paragraph">
              <wp:posOffset>-38100</wp:posOffset>
            </wp:positionV>
            <wp:extent cx="6373495" cy="2868930"/>
            <wp:effectExtent l="0" t="0" r="8255" b="0"/>
            <wp:wrapNone/>
            <wp:docPr id="10672372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73495" cy="28689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83B8BB6" w14:textId="1C261071" w:rsidR="00A42638" w:rsidRDefault="00A42638" w:rsidP="00A42638">
      <w:pPr>
        <w:rPr>
          <w:rFonts w:ascii="Calibri" w:hAnsi="Calibri" w:cs="Calibri"/>
          <w:sz w:val="24"/>
          <w:szCs w:val="24"/>
        </w:rPr>
      </w:pPr>
    </w:p>
    <w:p w14:paraId="22E882D0" w14:textId="77777777" w:rsidR="00876B96" w:rsidRPr="00876B96" w:rsidRDefault="00876B96" w:rsidP="00876B96">
      <w:pPr>
        <w:rPr>
          <w:rFonts w:ascii="Calibri" w:hAnsi="Calibri" w:cs="Calibri"/>
          <w:sz w:val="24"/>
          <w:szCs w:val="24"/>
        </w:rPr>
      </w:pPr>
    </w:p>
    <w:p w14:paraId="101B52B5" w14:textId="77777777" w:rsidR="00876B96" w:rsidRPr="00876B96" w:rsidRDefault="00876B96" w:rsidP="00876B96">
      <w:pPr>
        <w:rPr>
          <w:rFonts w:ascii="Calibri" w:hAnsi="Calibri" w:cs="Calibri"/>
          <w:sz w:val="24"/>
          <w:szCs w:val="24"/>
        </w:rPr>
      </w:pPr>
    </w:p>
    <w:p w14:paraId="619789B3" w14:textId="77777777" w:rsidR="00876B96" w:rsidRPr="00876B96" w:rsidRDefault="00876B96" w:rsidP="00876B96">
      <w:pPr>
        <w:rPr>
          <w:rFonts w:ascii="Calibri" w:hAnsi="Calibri" w:cs="Calibri"/>
          <w:sz w:val="24"/>
          <w:szCs w:val="24"/>
        </w:rPr>
      </w:pPr>
    </w:p>
    <w:p w14:paraId="1347D9F0" w14:textId="77777777" w:rsidR="00876B96" w:rsidRPr="00876B96" w:rsidRDefault="00876B96" w:rsidP="00876B96">
      <w:pPr>
        <w:rPr>
          <w:rFonts w:ascii="Calibri" w:hAnsi="Calibri" w:cs="Calibri"/>
          <w:sz w:val="24"/>
          <w:szCs w:val="24"/>
        </w:rPr>
      </w:pPr>
    </w:p>
    <w:p w14:paraId="4D26D1FA" w14:textId="77777777" w:rsidR="00876B96" w:rsidRPr="00876B96" w:rsidRDefault="00876B96" w:rsidP="00876B96">
      <w:pPr>
        <w:rPr>
          <w:rFonts w:ascii="Calibri" w:hAnsi="Calibri" w:cs="Calibri"/>
          <w:sz w:val="24"/>
          <w:szCs w:val="24"/>
        </w:rPr>
      </w:pPr>
    </w:p>
    <w:p w14:paraId="211F7688" w14:textId="77777777" w:rsidR="00876B96" w:rsidRPr="00876B96" w:rsidRDefault="00876B96" w:rsidP="00876B96">
      <w:pPr>
        <w:rPr>
          <w:rFonts w:ascii="Calibri" w:hAnsi="Calibri" w:cs="Calibri"/>
          <w:sz w:val="24"/>
          <w:szCs w:val="24"/>
        </w:rPr>
      </w:pPr>
    </w:p>
    <w:p w14:paraId="575DD273" w14:textId="2879A97B" w:rsidR="662480B4" w:rsidRDefault="662480B4" w:rsidP="662480B4">
      <w:pPr>
        <w:rPr>
          <w:rFonts w:ascii="Times New Roman" w:hAnsi="Times New Roman" w:cs="Times New Roman"/>
          <w:sz w:val="24"/>
          <w:szCs w:val="24"/>
        </w:rPr>
      </w:pPr>
    </w:p>
    <w:p w14:paraId="4B761896" w14:textId="29CAA317" w:rsidR="662480B4" w:rsidRDefault="662480B4" w:rsidP="662480B4">
      <w:pPr>
        <w:rPr>
          <w:rFonts w:ascii="Times New Roman" w:hAnsi="Times New Roman" w:cs="Times New Roman"/>
          <w:sz w:val="24"/>
          <w:szCs w:val="24"/>
        </w:rPr>
      </w:pPr>
    </w:p>
    <w:p w14:paraId="27807CCE" w14:textId="2432B056" w:rsidR="00876B96" w:rsidRPr="00721910" w:rsidRDefault="00876B96" w:rsidP="00876B96">
      <w:pPr>
        <w:rPr>
          <w:rFonts w:ascii="Times New Roman" w:hAnsi="Times New Roman" w:cs="Times New Roman"/>
          <w:sz w:val="24"/>
          <w:szCs w:val="24"/>
        </w:rPr>
      </w:pPr>
      <w:r w:rsidRPr="00D72F7D">
        <w:rPr>
          <w:rFonts w:ascii="Times New Roman" w:hAnsi="Times New Roman" w:cs="Times New Roman"/>
          <w:sz w:val="24"/>
          <w:szCs w:val="24"/>
        </w:rPr>
        <w:t xml:space="preserve">*Count of individuals in the bottom was stratified by SGAs included in the manuscript. </w:t>
      </w:r>
    </w:p>
    <w:sectPr w:rsidR="00876B96" w:rsidRPr="00721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2A533A0" w14:textId="77777777" w:rsidR="001C58CF" w:rsidRDefault="001C58CF" w:rsidP="00B17310">
      <w:pPr>
        <w:spacing w:after="0" w:line="240" w:lineRule="auto"/>
      </w:pPr>
      <w:r>
        <w:separator/>
      </w:r>
    </w:p>
  </w:endnote>
  <w:endnote w:type="continuationSeparator" w:id="0">
    <w:p w14:paraId="7B200F59" w14:textId="77777777" w:rsidR="001C58CF" w:rsidRDefault="001C58CF" w:rsidP="00B173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6B5105" w14:textId="77777777" w:rsidR="001C58CF" w:rsidRDefault="001C58CF" w:rsidP="00B17310">
      <w:pPr>
        <w:spacing w:after="0" w:line="240" w:lineRule="auto"/>
      </w:pPr>
      <w:r>
        <w:separator/>
      </w:r>
    </w:p>
  </w:footnote>
  <w:footnote w:type="continuationSeparator" w:id="0">
    <w:p w14:paraId="44E449C9" w14:textId="77777777" w:rsidR="001C58CF" w:rsidRDefault="001C58CF" w:rsidP="00B1731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4F1167E"/>
    <w:multiLevelType w:val="hybridMultilevel"/>
    <w:tmpl w:val="3BE666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33244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310"/>
    <w:rsid w:val="000E51F0"/>
    <w:rsid w:val="000F559A"/>
    <w:rsid w:val="00172E92"/>
    <w:rsid w:val="001C58CF"/>
    <w:rsid w:val="00213171"/>
    <w:rsid w:val="0029517E"/>
    <w:rsid w:val="002E26DF"/>
    <w:rsid w:val="004A4878"/>
    <w:rsid w:val="00512CD1"/>
    <w:rsid w:val="00540DFE"/>
    <w:rsid w:val="005E019E"/>
    <w:rsid w:val="00654A37"/>
    <w:rsid w:val="006C0340"/>
    <w:rsid w:val="00721910"/>
    <w:rsid w:val="007D7811"/>
    <w:rsid w:val="00876B96"/>
    <w:rsid w:val="00971DF1"/>
    <w:rsid w:val="009A0AAF"/>
    <w:rsid w:val="00A24206"/>
    <w:rsid w:val="00A42638"/>
    <w:rsid w:val="00A43349"/>
    <w:rsid w:val="00A96F2F"/>
    <w:rsid w:val="00B17310"/>
    <w:rsid w:val="00B52FE1"/>
    <w:rsid w:val="00C70567"/>
    <w:rsid w:val="00D72F7D"/>
    <w:rsid w:val="00DD65C0"/>
    <w:rsid w:val="00E208E8"/>
    <w:rsid w:val="00ED0362"/>
    <w:rsid w:val="00F21CFC"/>
    <w:rsid w:val="00F273FB"/>
    <w:rsid w:val="00F52131"/>
    <w:rsid w:val="00F75E96"/>
    <w:rsid w:val="00FF004F"/>
    <w:rsid w:val="00FF01F6"/>
    <w:rsid w:val="0122DB65"/>
    <w:rsid w:val="07063118"/>
    <w:rsid w:val="08856AB7"/>
    <w:rsid w:val="22A5FB7F"/>
    <w:rsid w:val="53B4EC6B"/>
    <w:rsid w:val="662480B4"/>
    <w:rsid w:val="7FB1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87FC0F"/>
  <w15:chartTrackingRefBased/>
  <w15:docId w15:val="{E94A2BA2-22CA-40CA-BAD6-F2F4C81822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7310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7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3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3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3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3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3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3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3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3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3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3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3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3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3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17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3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17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7310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173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7310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173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3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31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1731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B17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731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173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7310"/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242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242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24206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740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4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0" Type="http://schemas.openxmlformats.org/officeDocument/2006/relationships/hyperlink" Target="https://github.com/polijaimesb/2024_PharmacotherapyPatternsForChallengingBehavior_ASD.git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04F1E4D8148F4A95981B47F3BFE1F1" ma:contentTypeVersion="14" ma:contentTypeDescription="Create a new document." ma:contentTypeScope="" ma:versionID="48474b50ac25aa6575a90d1585352ffa">
  <xsd:schema xmlns:xsd="http://www.w3.org/2001/XMLSchema" xmlns:xs="http://www.w3.org/2001/XMLSchema" xmlns:p="http://schemas.microsoft.com/office/2006/metadata/properties" xmlns:ns2="083b50a2-e91d-4f20-aca5-3c0133a490bc" xmlns:ns3="8efdcc19-caaa-4b0d-83ad-a4324d6caaea" targetNamespace="http://schemas.microsoft.com/office/2006/metadata/properties" ma:root="true" ma:fieldsID="26a277057c6e6d69474c38603d7bb2d2" ns2:_="" ns3:_="">
    <xsd:import namespace="083b50a2-e91d-4f20-aca5-3c0133a490bc"/>
    <xsd:import namespace="8efdcc19-caaa-4b0d-83ad-a4324d6caae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83b50a2-e91d-4f20-aca5-3c0133a490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7e2460c1-68ac-49f9-8926-f1c18bc8cf1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fdcc19-caaa-4b0d-83ad-a4324d6caaea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82fb1518-03f1-4c38-a84a-0d96bc550c75}" ma:internalName="TaxCatchAll" ma:showField="CatchAllData" ma:web="8efdcc19-caaa-4b0d-83ad-a4324d6caae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8efdcc19-caaa-4b0d-83ad-a4324d6caaea" xsi:nil="true"/>
    <lcf76f155ced4ddcb4097134ff3c332f xmlns="083b50a2-e91d-4f20-aca5-3c0133a490bc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9DAC8EE8-C6EA-4395-9E6F-6067BB2A77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959AECE-E73B-4A25-AE29-598F279B57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83b50a2-e91d-4f20-aca5-3c0133a490bc"/>
    <ds:schemaRef ds:uri="8efdcc19-caaa-4b0d-83ad-a4324d6caae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2B0C8E6-FD7E-4BEB-9450-04CB696D5AD3}">
  <ds:schemaRefs>
    <ds:schemaRef ds:uri="http://schemas.microsoft.com/office/2006/metadata/properties"/>
    <ds:schemaRef ds:uri="http://schemas.microsoft.com/office/infopath/2007/PartnerControls"/>
    <ds:schemaRef ds:uri="8efdcc19-caaa-4b0d-83ad-a4324d6caaea"/>
    <ds:schemaRef ds:uri="083b50a2-e91d-4f20-aca5-3c0133a490b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45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a Jaimes Buitron</dc:creator>
  <cp:keywords/>
  <dc:description/>
  <cp:lastModifiedBy>Carolina Vivas Valencia</cp:lastModifiedBy>
  <cp:revision>2</cp:revision>
  <dcterms:created xsi:type="dcterms:W3CDTF">2025-09-25T17:03:00Z</dcterms:created>
  <dcterms:modified xsi:type="dcterms:W3CDTF">2025-09-25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a611ce9-75b2-45a7-9ae1-560c1aa2a6f2</vt:lpwstr>
  </property>
  <property fmtid="{D5CDD505-2E9C-101B-9397-08002B2CF9AE}" pid="3" name="ContentTypeId">
    <vt:lpwstr>0x0101007204F1E4D8148F4A95981B47F3BFE1F1</vt:lpwstr>
  </property>
  <property fmtid="{D5CDD505-2E9C-101B-9397-08002B2CF9AE}" pid="4" name="MediaServiceImageTags">
    <vt:lpwstr/>
  </property>
</Properties>
</file>